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1DB45" w14:textId="77777777" w:rsidR="004C3438" w:rsidRDefault="004C3438" w:rsidP="004C3438">
      <w:pPr>
        <w:rPr>
          <w:rFonts w:ascii="Arial" w:hAnsi="Arial" w:cs="Arial"/>
          <w:szCs w:val="22"/>
        </w:rPr>
      </w:pPr>
      <w:r w:rsidRPr="00241612">
        <w:rPr>
          <w:rFonts w:ascii="Arial" w:hAnsi="Arial" w:cs="Arial"/>
          <w:b/>
          <w:bCs/>
          <w:szCs w:val="22"/>
        </w:rPr>
        <w:t>Supplementary Table 1.</w:t>
      </w:r>
      <w:r>
        <w:rPr>
          <w:rFonts w:ascii="Arial" w:hAnsi="Arial" w:cs="Arial"/>
          <w:szCs w:val="22"/>
        </w:rPr>
        <w:t xml:space="preserve"> Prescribed medication of participants with bipolar disorder (BD). </w:t>
      </w:r>
    </w:p>
    <w:p w14:paraId="052F1268" w14:textId="68A5EECF" w:rsidR="004C3438" w:rsidRDefault="004C3438"/>
    <w:tbl>
      <w:tblPr>
        <w:tblW w:w="8193" w:type="dxa"/>
        <w:jc w:val="center"/>
        <w:tblLook w:val="04A0" w:firstRow="1" w:lastRow="0" w:firstColumn="1" w:lastColumn="0" w:noHBand="0" w:noVBand="1"/>
      </w:tblPr>
      <w:tblGrid>
        <w:gridCol w:w="4061"/>
        <w:gridCol w:w="4132"/>
      </w:tblGrid>
      <w:tr w:rsidR="004C3438" w:rsidRPr="00726F3D" w14:paraId="267C0621" w14:textId="77777777" w:rsidTr="00557DAD">
        <w:trPr>
          <w:trHeight w:val="331"/>
          <w:jc w:val="center"/>
        </w:trPr>
        <w:tc>
          <w:tcPr>
            <w:tcW w:w="40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shd w:val="clear" w:color="000000" w:fill="BFBFBF"/>
            <w:noWrap/>
            <w:hideMark/>
          </w:tcPr>
          <w:p w14:paraId="598A9B87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inical Characteristic</w:t>
            </w:r>
          </w:p>
        </w:tc>
        <w:tc>
          <w:tcPr>
            <w:tcW w:w="4132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hideMark/>
          </w:tcPr>
          <w:p w14:paraId="357D6442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rticipants with Bipolar Disorder (n=11)</w:t>
            </w:r>
          </w:p>
        </w:tc>
      </w:tr>
      <w:tr w:rsidR="004C3438" w:rsidRPr="00726F3D" w14:paraId="7D46FD1F" w14:textId="77777777" w:rsidTr="00557DAD">
        <w:trPr>
          <w:trHeight w:val="186"/>
          <w:jc w:val="center"/>
        </w:trPr>
        <w:tc>
          <w:tcPr>
            <w:tcW w:w="406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7F03E4C5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sychiatric Diagnoses (BD 1: BD 2)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C5007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:5</w:t>
            </w:r>
          </w:p>
        </w:tc>
      </w:tr>
      <w:tr w:rsidR="004C3438" w:rsidRPr="00726F3D" w14:paraId="0CA6CDC4" w14:textId="77777777" w:rsidTr="00557DAD">
        <w:trPr>
          <w:trHeight w:val="224"/>
          <w:jc w:val="center"/>
        </w:trPr>
        <w:tc>
          <w:tcPr>
            <w:tcW w:w="406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276993A3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ond-Generation Antipsychotics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5193FB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ipiprazole (3)</w:t>
            </w:r>
          </w:p>
        </w:tc>
      </w:tr>
      <w:tr w:rsidR="004C3438" w:rsidRPr="00726F3D" w14:paraId="6E2645B7" w14:textId="77777777" w:rsidTr="00557DAD">
        <w:trPr>
          <w:trHeight w:val="207"/>
          <w:jc w:val="center"/>
        </w:trPr>
        <w:tc>
          <w:tcPr>
            <w:tcW w:w="406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763099EA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D8B50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etiapine (3)</w:t>
            </w:r>
          </w:p>
        </w:tc>
      </w:tr>
      <w:tr w:rsidR="004C3438" w:rsidRPr="00726F3D" w14:paraId="4910750E" w14:textId="77777777" w:rsidTr="00557DAD">
        <w:trPr>
          <w:trHeight w:val="73"/>
          <w:jc w:val="center"/>
        </w:trPr>
        <w:tc>
          <w:tcPr>
            <w:tcW w:w="4061" w:type="dxa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4D4D6C86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93203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urasidone (1)</w:t>
            </w:r>
          </w:p>
        </w:tc>
      </w:tr>
      <w:tr w:rsidR="004C3438" w:rsidRPr="00726F3D" w14:paraId="7C1FA92D" w14:textId="77777777" w:rsidTr="00557DAD">
        <w:trPr>
          <w:trHeight w:val="135"/>
          <w:jc w:val="center"/>
        </w:trPr>
        <w:tc>
          <w:tcPr>
            <w:tcW w:w="4061" w:type="dxa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17677D5E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14C79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speridone (1)</w:t>
            </w:r>
          </w:p>
        </w:tc>
      </w:tr>
      <w:tr w:rsidR="004C3438" w:rsidRPr="00726F3D" w14:paraId="09F88B64" w14:textId="77777777" w:rsidTr="00557DAD">
        <w:trPr>
          <w:trHeight w:val="107"/>
          <w:jc w:val="center"/>
        </w:trPr>
        <w:tc>
          <w:tcPr>
            <w:tcW w:w="406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65AA20DA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rst-Generation Antipsychotics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BB2EA0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4C3438" w:rsidRPr="00726F3D" w14:paraId="3D0FD947" w14:textId="77777777" w:rsidTr="00557DAD">
        <w:trPr>
          <w:trHeight w:val="71"/>
          <w:jc w:val="center"/>
        </w:trPr>
        <w:tc>
          <w:tcPr>
            <w:tcW w:w="4061" w:type="dxa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1F0837F3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depressants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5716BC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propion (4)</w:t>
            </w:r>
          </w:p>
        </w:tc>
      </w:tr>
      <w:tr w:rsidR="004C3438" w:rsidRPr="00726F3D" w14:paraId="390E744D" w14:textId="77777777" w:rsidTr="00557DAD">
        <w:trPr>
          <w:trHeight w:val="126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240F4E5D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3E09E4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loxetine (1)</w:t>
            </w:r>
          </w:p>
        </w:tc>
      </w:tr>
      <w:tr w:rsidR="004C3438" w:rsidRPr="00726F3D" w14:paraId="2D918777" w14:textId="77777777" w:rsidTr="00557DAD">
        <w:trPr>
          <w:trHeight w:val="198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7A908D34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85FEED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scitalopram (1)</w:t>
            </w:r>
          </w:p>
        </w:tc>
      </w:tr>
      <w:tr w:rsidR="004C3438" w:rsidRPr="00726F3D" w14:paraId="7BA1E23C" w14:textId="77777777" w:rsidTr="00557DAD">
        <w:trPr>
          <w:trHeight w:val="99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4306B101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C145DB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voxamine (2)</w:t>
            </w:r>
          </w:p>
        </w:tc>
      </w:tr>
      <w:tr w:rsidR="004C3438" w:rsidRPr="00726F3D" w14:paraId="2D24AFDD" w14:textId="77777777" w:rsidTr="00557DAD">
        <w:trPr>
          <w:trHeight w:val="162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0C71056C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E9A9D1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rtazapine (1)</w:t>
            </w:r>
          </w:p>
        </w:tc>
      </w:tr>
      <w:tr w:rsidR="004C3438" w:rsidRPr="00726F3D" w14:paraId="233F3394" w14:textId="77777777" w:rsidTr="00557DAD">
        <w:trPr>
          <w:trHeight w:val="234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737B6B34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CC9363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traline (1)</w:t>
            </w:r>
          </w:p>
        </w:tc>
      </w:tr>
      <w:tr w:rsidR="004C3438" w:rsidRPr="00726F3D" w14:paraId="367BEB7D" w14:textId="77777777" w:rsidTr="00557DAD">
        <w:trPr>
          <w:trHeight w:val="117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4AAA7CD9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460A2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zodone (1)</w:t>
            </w:r>
          </w:p>
        </w:tc>
      </w:tr>
      <w:tr w:rsidR="004C3438" w:rsidRPr="00726F3D" w14:paraId="7FA9DDAC" w14:textId="77777777" w:rsidTr="00557DAD">
        <w:trPr>
          <w:trHeight w:val="80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4B05DC92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ticonvulsants, Anxiolytics, Sedatives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EBB5CA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motrigine (5)</w:t>
            </w:r>
          </w:p>
        </w:tc>
      </w:tr>
      <w:tr w:rsidR="004C3438" w:rsidRPr="00726F3D" w14:paraId="16837DD2" w14:textId="77777777" w:rsidTr="00557DAD">
        <w:trPr>
          <w:trHeight w:val="234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32AA00C7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EC9E58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razolam (1)</w:t>
            </w:r>
          </w:p>
        </w:tc>
      </w:tr>
      <w:tr w:rsidR="004C3438" w:rsidRPr="00726F3D" w14:paraId="3A73B890" w14:textId="77777777" w:rsidTr="00557DAD">
        <w:trPr>
          <w:trHeight w:val="126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4D7EB1B0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382F5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uspirone (1)</w:t>
            </w:r>
          </w:p>
        </w:tc>
      </w:tr>
      <w:tr w:rsidR="004C3438" w:rsidRPr="00726F3D" w14:paraId="1C348059" w14:textId="77777777" w:rsidTr="00557DAD">
        <w:trPr>
          <w:trHeight w:val="189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047C31B3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8B5B26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amazepine (1)</w:t>
            </w:r>
          </w:p>
        </w:tc>
      </w:tr>
      <w:tr w:rsidR="004C3438" w:rsidRPr="00726F3D" w14:paraId="286231A7" w14:textId="77777777" w:rsidTr="00557DAD">
        <w:trPr>
          <w:trHeight w:val="90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252C8B02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DD99CD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idine (2)</w:t>
            </w:r>
          </w:p>
        </w:tc>
      </w:tr>
      <w:tr w:rsidR="004C3438" w:rsidRPr="00726F3D" w14:paraId="3CE1BC25" w14:textId="77777777" w:rsidTr="00557DAD">
        <w:trPr>
          <w:trHeight w:val="153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5A17A7E3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908F99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zepam (1)</w:t>
            </w:r>
          </w:p>
        </w:tc>
      </w:tr>
      <w:tr w:rsidR="004C3438" w:rsidRPr="00726F3D" w14:paraId="6319745F" w14:textId="77777777" w:rsidTr="00557DAD">
        <w:trPr>
          <w:trHeight w:val="73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3AFBAFEF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992B27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razepam (1)</w:t>
            </w:r>
          </w:p>
        </w:tc>
      </w:tr>
      <w:tr w:rsidR="004C3438" w:rsidRPr="00726F3D" w14:paraId="7E4F4057" w14:textId="77777777" w:rsidTr="00557DAD">
        <w:trPr>
          <w:trHeight w:val="108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62924E5B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4DDD7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azepam (1)</w:t>
            </w:r>
          </w:p>
        </w:tc>
      </w:tr>
      <w:tr w:rsidR="004C3438" w:rsidRPr="00726F3D" w14:paraId="076CBA38" w14:textId="77777777" w:rsidTr="00557DAD">
        <w:trPr>
          <w:trHeight w:val="73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4164557F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30C7C5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carbazepine (1)</w:t>
            </w:r>
          </w:p>
        </w:tc>
      </w:tr>
      <w:tr w:rsidR="004C3438" w:rsidRPr="00726F3D" w14:paraId="6C0BEA6A" w14:textId="77777777" w:rsidTr="00557DAD">
        <w:trPr>
          <w:trHeight w:val="73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7130AE2A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66775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piramate (1)</w:t>
            </w:r>
          </w:p>
        </w:tc>
      </w:tr>
      <w:tr w:rsidR="004C3438" w:rsidRPr="00726F3D" w14:paraId="784FD6C0" w14:textId="77777777" w:rsidTr="00557DAD">
        <w:trPr>
          <w:trHeight w:val="126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202CC88A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161C7D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onazepam (1)</w:t>
            </w:r>
          </w:p>
        </w:tc>
      </w:tr>
      <w:tr w:rsidR="004C3438" w:rsidRPr="00726F3D" w14:paraId="55939FB2" w14:textId="77777777" w:rsidTr="00557DAD">
        <w:trPr>
          <w:trHeight w:val="198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29EE80F5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5FE90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olpidem Tartrate (1)</w:t>
            </w:r>
          </w:p>
        </w:tc>
      </w:tr>
      <w:tr w:rsidR="004C3438" w:rsidRPr="00726F3D" w14:paraId="3291B102" w14:textId="77777777" w:rsidTr="00557DAD">
        <w:trPr>
          <w:trHeight w:val="71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1B625126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imulants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FDE59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phenidate (1)</w:t>
            </w:r>
          </w:p>
        </w:tc>
      </w:tr>
      <w:tr w:rsidR="004C3438" w:rsidRPr="00726F3D" w14:paraId="74C165E2" w14:textId="77777777" w:rsidTr="00557DAD">
        <w:trPr>
          <w:trHeight w:val="73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  <w:noWrap/>
            <w:hideMark/>
          </w:tcPr>
          <w:p w14:paraId="1A4067CE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07A7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hetamine/Dextroamphetamine (1)</w:t>
            </w:r>
          </w:p>
        </w:tc>
      </w:tr>
      <w:tr w:rsidR="004C3438" w:rsidRPr="00726F3D" w14:paraId="76BF45CD" w14:textId="77777777" w:rsidTr="00557DAD">
        <w:trPr>
          <w:trHeight w:val="71"/>
          <w:jc w:val="center"/>
        </w:trPr>
        <w:tc>
          <w:tcPr>
            <w:tcW w:w="4061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3A6E9599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DEA38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sdexamfetamine</w:t>
            </w:r>
            <w:proofErr w:type="spellEnd"/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)</w:t>
            </w:r>
          </w:p>
        </w:tc>
      </w:tr>
      <w:tr w:rsidR="004C3438" w:rsidRPr="00726F3D" w14:paraId="24299399" w14:textId="77777777" w:rsidTr="00557DAD">
        <w:trPr>
          <w:trHeight w:val="61"/>
          <w:jc w:val="center"/>
        </w:trPr>
        <w:tc>
          <w:tcPr>
            <w:tcW w:w="406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hideMark/>
          </w:tcPr>
          <w:p w14:paraId="22E5B30C" w14:textId="77777777" w:rsidR="004C3438" w:rsidRPr="00B70FAB" w:rsidRDefault="004C3438" w:rsidP="00557DAD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od Stabilizers</w:t>
            </w:r>
          </w:p>
        </w:tc>
        <w:tc>
          <w:tcPr>
            <w:tcW w:w="4132" w:type="dxa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2AAA6" w14:textId="77777777" w:rsidR="004C3438" w:rsidRPr="00B70FAB" w:rsidRDefault="004C3438" w:rsidP="00557DA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0FA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thium Carbonate (2)</w:t>
            </w:r>
          </w:p>
        </w:tc>
      </w:tr>
    </w:tbl>
    <w:p w14:paraId="07C0CEB5" w14:textId="1A1CDCFA" w:rsidR="004C3438" w:rsidRDefault="004C3438" w:rsidP="004C3438">
      <w:pPr>
        <w:rPr>
          <w:rFonts w:ascii="Arial" w:hAnsi="Arial" w:cs="Arial"/>
          <w:szCs w:val="22"/>
        </w:rPr>
      </w:pPr>
    </w:p>
    <w:p w14:paraId="40C76812" w14:textId="77777777" w:rsidR="004C3438" w:rsidRDefault="004C3438"/>
    <w:sectPr w:rsidR="004C3438" w:rsidSect="002E74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38"/>
    <w:rsid w:val="00241612"/>
    <w:rsid w:val="002E7437"/>
    <w:rsid w:val="003D416E"/>
    <w:rsid w:val="004C3438"/>
    <w:rsid w:val="009D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75D21"/>
  <w15:chartTrackingRefBased/>
  <w15:docId w15:val="{B76219F9-87B9-9B46-878C-9E7D12C7D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Tseng</dc:creator>
  <cp:keywords/>
  <dc:description/>
  <cp:lastModifiedBy>Jane Tseng</cp:lastModifiedBy>
  <cp:revision>2</cp:revision>
  <dcterms:created xsi:type="dcterms:W3CDTF">2019-12-06T16:09:00Z</dcterms:created>
  <dcterms:modified xsi:type="dcterms:W3CDTF">2020-06-11T13:21:00Z</dcterms:modified>
</cp:coreProperties>
</file>